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95650" w14:textId="4542E53A" w:rsidR="00EA703D" w:rsidRPr="00EA703D" w:rsidRDefault="00A0331A" w:rsidP="00EA703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EA703D" w:rsidRPr="00EA703D">
        <w:rPr>
          <w:rFonts w:asciiTheme="majorBidi" w:hAnsiTheme="majorBidi" w:cstheme="majorBidi"/>
          <w:b/>
          <w:bCs/>
        </w:rPr>
        <w:t>Table 1</w:t>
      </w:r>
      <w:r w:rsidR="00EA703D" w:rsidRPr="00EA703D">
        <w:rPr>
          <w:rFonts w:asciiTheme="majorBidi" w:hAnsiTheme="majorBidi" w:cstheme="majorBidi"/>
        </w:rPr>
        <w:t xml:space="preserve">. Sequences of </w:t>
      </w:r>
      <w:r w:rsidR="00C429A4" w:rsidRPr="00EA703D">
        <w:rPr>
          <w:rFonts w:asciiTheme="majorBidi" w:hAnsiTheme="majorBidi" w:cstheme="majorBidi"/>
        </w:rPr>
        <w:t xml:space="preserve">primers used in quantitative real-time reverse transcription </w:t>
      </w:r>
      <w:r w:rsidR="00EA703D" w:rsidRPr="00EA703D">
        <w:rPr>
          <w:rFonts w:asciiTheme="majorBidi" w:hAnsiTheme="majorBidi" w:cstheme="majorBidi"/>
        </w:rPr>
        <w:t>PCR (</w:t>
      </w:r>
      <w:proofErr w:type="spellStart"/>
      <w:r w:rsidR="00EA703D" w:rsidRPr="00EA703D">
        <w:rPr>
          <w:rFonts w:asciiTheme="majorBidi" w:hAnsiTheme="majorBidi" w:cstheme="majorBidi"/>
        </w:rPr>
        <w:t>qRT</w:t>
      </w:r>
      <w:proofErr w:type="spellEnd"/>
      <w:r w:rsidR="00EA703D" w:rsidRPr="00EA703D">
        <w:rPr>
          <w:rFonts w:asciiTheme="majorBidi" w:hAnsiTheme="majorBidi" w:cstheme="majorBidi"/>
        </w:rPr>
        <w:t>-PCR)</w:t>
      </w:r>
      <w:r>
        <w:rPr>
          <w:rFonts w:asciiTheme="majorBidi" w:hAnsiTheme="majorBidi" w:cstheme="majorBidi"/>
        </w:rPr>
        <w:t>.</w:t>
      </w:r>
    </w:p>
    <w:tbl>
      <w:tblPr>
        <w:tblW w:w="1377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4"/>
        <w:gridCol w:w="3914"/>
        <w:gridCol w:w="7662"/>
      </w:tblGrid>
      <w:tr w:rsidR="00EA703D" w:rsidRPr="00EA703D" w14:paraId="4B84849C" w14:textId="77777777" w:rsidTr="00EA703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center"/>
            <w:hideMark/>
          </w:tcPr>
          <w:p w14:paraId="68211221" w14:textId="77777777" w:rsidR="00EA703D" w:rsidRPr="00EA703D" w:rsidRDefault="00EA703D" w:rsidP="00EA703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center"/>
            <w:hideMark/>
          </w:tcPr>
          <w:p w14:paraId="57C15860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center"/>
            <w:hideMark/>
          </w:tcPr>
          <w:p w14:paraId="2F68334B" w14:textId="77777777" w:rsidR="00EA703D" w:rsidRPr="00EA703D" w:rsidRDefault="00EA703D" w:rsidP="00EA703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</w:t>
            </w:r>
          </w:p>
        </w:tc>
      </w:tr>
      <w:tr w:rsidR="00EA703D" w:rsidRPr="00EA703D" w14:paraId="33562F34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35E02FA3" w14:textId="1C4587E9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β‐actin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74904752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5E0CFD16" w14:textId="17D252C0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gatcattgctcctcctgagc‐3′</w:t>
            </w:r>
          </w:p>
        </w:tc>
      </w:tr>
      <w:tr w:rsidR="00EA703D" w:rsidRPr="00EA703D" w14:paraId="16198D00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0C5D9B2F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7E1723E0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8C8455B" w14:textId="589CDC5C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</w:t>
            </w: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′‐gtcatagtccgcctagaagcat‐3′</w:t>
            </w:r>
          </w:p>
        </w:tc>
      </w:tr>
      <w:tr w:rsidR="00EA703D" w:rsidRPr="00EA703D" w14:paraId="638178EA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6D4303C7" w14:textId="358D9EC8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CEBP</w:t>
            </w: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sym w:font="Symbol" w:char="F061"/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3EF4CDC6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5086EEBC" w14:textId="67C060BC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tgtatacccctggtgggaga-3′</w:t>
            </w:r>
          </w:p>
        </w:tc>
      </w:tr>
      <w:tr w:rsidR="00EA703D" w:rsidRPr="00EA703D" w14:paraId="36DE4F26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790881F2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66E120E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7B787B7" w14:textId="74EB25BF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tcataactccggtccctctg-3′</w:t>
            </w:r>
          </w:p>
        </w:tc>
      </w:tr>
      <w:tr w:rsidR="00EA703D" w:rsidRPr="00EA703D" w14:paraId="21944AF2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098F2C37" w14:textId="3F039033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PPARγ2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549FF16D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16FDCC53" w14:textId="2FA6258A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ttctggatttcactatggagttcatgc-3′</w:t>
            </w:r>
          </w:p>
        </w:tc>
      </w:tr>
      <w:tr w:rsidR="00EA703D" w:rsidRPr="00EA703D" w14:paraId="757510DB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10BE1A2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4FDBD4C6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3F7E905D" w14:textId="311B20F8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attatgagacatccccactgcaagg-3′</w:t>
            </w:r>
          </w:p>
        </w:tc>
      </w:tr>
      <w:tr w:rsidR="00EA703D" w:rsidRPr="00EA703D" w14:paraId="0D01960B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27148FEE" w14:textId="0FE7AA7B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Leptin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5AE2665D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3A7DF3DF" w14:textId="051E7602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gaaccctgtgcggattcttgt-3′</w:t>
            </w:r>
          </w:p>
        </w:tc>
      </w:tr>
      <w:tr w:rsidR="00EA703D" w:rsidRPr="00EA703D" w14:paraId="3B8E9BDC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10E5EA48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F598E2B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09AFE270" w14:textId="14E56E29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-tccatcttggataaggtcaggat-3′</w:t>
            </w:r>
          </w:p>
        </w:tc>
      </w:tr>
      <w:tr w:rsidR="00EA703D" w:rsidRPr="00EA703D" w14:paraId="17B637F3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6CBBB534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OPN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78237CBB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0475010E" w14:textId="674D0E49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acatccagtaccctgatgctacag‐3′</w:t>
            </w:r>
          </w:p>
        </w:tc>
      </w:tr>
      <w:tr w:rsidR="00EA703D" w:rsidRPr="00EA703D" w14:paraId="3966B41C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448D3227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77C9E9F1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1820B259" w14:textId="6FF5B20F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sz w:val="20"/>
                <w:szCs w:val="20"/>
                <w:lang w:eastAsia="en-AU"/>
              </w:rPr>
              <w:t>5</w:t>
            </w: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′‐gtgggtttcagcactctggt‐3′</w:t>
            </w:r>
          </w:p>
        </w:tc>
      </w:tr>
      <w:tr w:rsidR="00EA703D" w:rsidRPr="00EA703D" w14:paraId="3368C12C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34185D5B" w14:textId="489155F7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hAnsiTheme="majorBidi" w:cstheme="majorBidi"/>
                <w:sz w:val="20"/>
                <w:szCs w:val="20"/>
              </w:rPr>
              <w:t>OCN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25C234F7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2676B775" w14:textId="1332E342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atgagagccctcacactcctcg‐3′</w:t>
            </w:r>
          </w:p>
        </w:tc>
      </w:tr>
      <w:tr w:rsidR="00EA703D" w:rsidRPr="00EA703D" w14:paraId="24C318CD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54C77B44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03D0C815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7B988213" w14:textId="5AFE2CC5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gtcagccaactcgtcacagtcc‐3′</w:t>
            </w:r>
          </w:p>
        </w:tc>
      </w:tr>
      <w:tr w:rsidR="00EA703D" w:rsidRPr="00EA703D" w14:paraId="1438C4BB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6B9B3AB9" w14:textId="03EB849E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ALPL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3D28CBA2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6118EC94" w14:textId="550147E2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ccagtctcatctcctgaccc-3′</w:t>
            </w:r>
          </w:p>
        </w:tc>
      </w:tr>
      <w:tr w:rsidR="00EA703D" w:rsidRPr="00EA703D" w14:paraId="25ABFBC7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60E0010A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0C94C4F0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4253D8AB" w14:textId="2C18AC3A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ggtggtcttggagtgagtga-3′</w:t>
            </w:r>
          </w:p>
        </w:tc>
      </w:tr>
      <w:tr w:rsidR="00EA703D" w:rsidRPr="00EA703D" w14:paraId="3E1D07DF" w14:textId="77777777" w:rsidTr="00EA703D">
        <w:trPr>
          <w:tblCellSpacing w:w="15" w:type="dxa"/>
        </w:trPr>
        <w:tc>
          <w:tcPr>
            <w:tcW w:w="0" w:type="auto"/>
            <w:vMerge w:val="restart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51E6CB19" w14:textId="3E69662A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hAnsiTheme="majorBidi" w:cstheme="majorBidi"/>
                <w:sz w:val="20"/>
                <w:szCs w:val="20"/>
              </w:rPr>
              <w:t>Runx2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1E0A54B4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bottom"/>
            <w:hideMark/>
          </w:tcPr>
          <w:p w14:paraId="0D602FF8" w14:textId="664DF667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gtggacgaggcaagagtttca‐3′</w:t>
            </w:r>
          </w:p>
        </w:tc>
      </w:tr>
      <w:tr w:rsidR="00EA703D" w:rsidRPr="00EA703D" w14:paraId="136517A7" w14:textId="77777777" w:rsidTr="00EA703D">
        <w:trPr>
          <w:tblCellSpacing w:w="15" w:type="dxa"/>
        </w:trPr>
        <w:tc>
          <w:tcPr>
            <w:tcW w:w="0" w:type="auto"/>
            <w:vMerge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7AC3DA7D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46A1DD81" w14:textId="77777777" w:rsidR="00EA703D" w:rsidRPr="00EA703D" w:rsidRDefault="00EA703D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A703D">
              <w:rPr>
                <w:rFonts w:asciiTheme="majorBidi" w:hAnsiTheme="majorBidi" w:cstheme="majorBidi"/>
                <w:sz w:val="20"/>
                <w:szCs w:val="20"/>
              </w:rPr>
              <w:t>Reverse primer</w:t>
            </w:r>
          </w:p>
        </w:tc>
        <w:tc>
          <w:tcPr>
            <w:tcW w:w="0" w:type="auto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F0F0F0"/>
            <w:vAlign w:val="bottom"/>
            <w:hideMark/>
          </w:tcPr>
          <w:p w14:paraId="4ABB6D83" w14:textId="713ED40E" w:rsidR="00EA703D" w:rsidRPr="00EA703D" w:rsidRDefault="00FA28E7" w:rsidP="00EA703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A28E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eastAsia="en-AU"/>
              </w:rPr>
              <w:t>5′‐catcaagcttctgtctgtgcc‐3′</w:t>
            </w:r>
          </w:p>
        </w:tc>
      </w:tr>
    </w:tbl>
    <w:p w14:paraId="1A2C968B" w14:textId="77777777" w:rsidR="00EA703D" w:rsidRPr="00EA703D" w:rsidRDefault="00EA703D" w:rsidP="00EA703D">
      <w:pPr>
        <w:rPr>
          <w:rFonts w:asciiTheme="majorBidi" w:hAnsiTheme="majorBidi" w:cstheme="majorBidi"/>
          <w:sz w:val="20"/>
          <w:szCs w:val="20"/>
        </w:rPr>
      </w:pPr>
    </w:p>
    <w:p w14:paraId="4A62BB89" w14:textId="77777777" w:rsidR="00EA703D" w:rsidRPr="00FA28E7" w:rsidRDefault="00EA703D">
      <w:pPr>
        <w:rPr>
          <w:rFonts w:asciiTheme="majorBidi" w:hAnsiTheme="majorBidi" w:cstheme="majorBidi"/>
        </w:rPr>
      </w:pPr>
    </w:p>
    <w:sectPr w:rsidR="00EA703D" w:rsidRPr="00FA28E7" w:rsidSect="00983B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DC6"/>
    <w:rsid w:val="00010A76"/>
    <w:rsid w:val="00013CD8"/>
    <w:rsid w:val="00046A94"/>
    <w:rsid w:val="00057A0A"/>
    <w:rsid w:val="000804F0"/>
    <w:rsid w:val="00086991"/>
    <w:rsid w:val="00097F01"/>
    <w:rsid w:val="000B5BB9"/>
    <w:rsid w:val="000B7345"/>
    <w:rsid w:val="000C13E9"/>
    <w:rsid w:val="000D6009"/>
    <w:rsid w:val="001503BD"/>
    <w:rsid w:val="00152678"/>
    <w:rsid w:val="001914B2"/>
    <w:rsid w:val="001A3112"/>
    <w:rsid w:val="001B42A0"/>
    <w:rsid w:val="001B77F7"/>
    <w:rsid w:val="001D172B"/>
    <w:rsid w:val="00200A5B"/>
    <w:rsid w:val="0021715F"/>
    <w:rsid w:val="00232292"/>
    <w:rsid w:val="002359E7"/>
    <w:rsid w:val="00244F34"/>
    <w:rsid w:val="002D0F55"/>
    <w:rsid w:val="00302BF1"/>
    <w:rsid w:val="00353600"/>
    <w:rsid w:val="003550EB"/>
    <w:rsid w:val="003C3EC9"/>
    <w:rsid w:val="003F2378"/>
    <w:rsid w:val="004107C8"/>
    <w:rsid w:val="00420BD6"/>
    <w:rsid w:val="00475AE4"/>
    <w:rsid w:val="004761EA"/>
    <w:rsid w:val="00484B86"/>
    <w:rsid w:val="004B2601"/>
    <w:rsid w:val="004D57E9"/>
    <w:rsid w:val="004F5703"/>
    <w:rsid w:val="00515F83"/>
    <w:rsid w:val="00524CEC"/>
    <w:rsid w:val="00525274"/>
    <w:rsid w:val="00534B60"/>
    <w:rsid w:val="005359FE"/>
    <w:rsid w:val="005604F1"/>
    <w:rsid w:val="00571404"/>
    <w:rsid w:val="005B73D8"/>
    <w:rsid w:val="005C24DB"/>
    <w:rsid w:val="005C3354"/>
    <w:rsid w:val="005D4748"/>
    <w:rsid w:val="00611C38"/>
    <w:rsid w:val="00613BFF"/>
    <w:rsid w:val="00621C82"/>
    <w:rsid w:val="006303FF"/>
    <w:rsid w:val="00633177"/>
    <w:rsid w:val="00634166"/>
    <w:rsid w:val="006D1E17"/>
    <w:rsid w:val="007155BA"/>
    <w:rsid w:val="007515D1"/>
    <w:rsid w:val="00753C50"/>
    <w:rsid w:val="00762F29"/>
    <w:rsid w:val="0079068B"/>
    <w:rsid w:val="007A7A8C"/>
    <w:rsid w:val="007B370A"/>
    <w:rsid w:val="007C0F8E"/>
    <w:rsid w:val="007C295A"/>
    <w:rsid w:val="007C676C"/>
    <w:rsid w:val="007D6111"/>
    <w:rsid w:val="00813316"/>
    <w:rsid w:val="00871E1E"/>
    <w:rsid w:val="008940DE"/>
    <w:rsid w:val="009037C8"/>
    <w:rsid w:val="0091028D"/>
    <w:rsid w:val="00910786"/>
    <w:rsid w:val="00911ABE"/>
    <w:rsid w:val="00921F90"/>
    <w:rsid w:val="00965B57"/>
    <w:rsid w:val="00966DA7"/>
    <w:rsid w:val="00983B5A"/>
    <w:rsid w:val="009B421D"/>
    <w:rsid w:val="00A0331A"/>
    <w:rsid w:val="00A9347F"/>
    <w:rsid w:val="00AE32F5"/>
    <w:rsid w:val="00AF7241"/>
    <w:rsid w:val="00B36258"/>
    <w:rsid w:val="00B83737"/>
    <w:rsid w:val="00C10CCA"/>
    <w:rsid w:val="00C11D1D"/>
    <w:rsid w:val="00C2206E"/>
    <w:rsid w:val="00C24C26"/>
    <w:rsid w:val="00C429A4"/>
    <w:rsid w:val="00C51818"/>
    <w:rsid w:val="00C72B80"/>
    <w:rsid w:val="00CC39DB"/>
    <w:rsid w:val="00D37AD2"/>
    <w:rsid w:val="00D50265"/>
    <w:rsid w:val="00D649A4"/>
    <w:rsid w:val="00DA3D59"/>
    <w:rsid w:val="00E279CB"/>
    <w:rsid w:val="00E9477E"/>
    <w:rsid w:val="00EA2DC6"/>
    <w:rsid w:val="00EA703D"/>
    <w:rsid w:val="00EC5835"/>
    <w:rsid w:val="00EE7DBA"/>
    <w:rsid w:val="00F03B98"/>
    <w:rsid w:val="00F201C4"/>
    <w:rsid w:val="00F24982"/>
    <w:rsid w:val="00F352BC"/>
    <w:rsid w:val="00F533AC"/>
    <w:rsid w:val="00F53543"/>
    <w:rsid w:val="00F82007"/>
    <w:rsid w:val="00F9170B"/>
    <w:rsid w:val="00FA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E632B"/>
  <w15:chartTrackingRefBased/>
  <w15:docId w15:val="{5CE3DA53-60E7-7B4A-9C6A-99DE28758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D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D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D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D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D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D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D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D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D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D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D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D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D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D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D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D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D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D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D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D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D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D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D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D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D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D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D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D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D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2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A2D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A2DC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A2D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A2D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A2DC6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A2DC6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A2DC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Accent2">
    <w:name w:val="Grid Table 1 Light Accent 2"/>
    <w:basedOn w:val="TableNormal"/>
    <w:uiPriority w:val="46"/>
    <w:rsid w:val="00EA2DC6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EA2D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urful">
    <w:name w:val="Grid Table 6 Colorful"/>
    <w:basedOn w:val="TableNormal"/>
    <w:uiPriority w:val="51"/>
    <w:rsid w:val="00EA2DC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urful">
    <w:name w:val="Grid Table 7 Colorful"/>
    <w:basedOn w:val="TableNormal"/>
    <w:uiPriority w:val="52"/>
    <w:rsid w:val="00EA2DC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6Colourful">
    <w:name w:val="List Table 6 Colorful"/>
    <w:basedOn w:val="TableNormal"/>
    <w:uiPriority w:val="51"/>
    <w:rsid w:val="00EA2D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urful">
    <w:name w:val="List Table 7 Colorful"/>
    <w:basedOn w:val="TableNormal"/>
    <w:uiPriority w:val="52"/>
    <w:rsid w:val="00EA2DC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A70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3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81280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  <w:divsChild>
            <w:div w:id="150072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7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05876">
          <w:marLeft w:val="0"/>
          <w:marRight w:val="0"/>
          <w:marTop w:val="0"/>
          <w:marBottom w:val="0"/>
          <w:divBdr>
            <w:top w:val="single" w:sz="6" w:space="0" w:color="F0F0F0"/>
            <w:left w:val="single" w:sz="6" w:space="0" w:color="F0F0F0"/>
            <w:bottom w:val="single" w:sz="6" w:space="0" w:color="F0F0F0"/>
            <w:right w:val="single" w:sz="6" w:space="0" w:color="F0F0F0"/>
          </w:divBdr>
          <w:divsChild>
            <w:div w:id="81923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Shirazi</dc:creator>
  <cp:keywords/>
  <dc:description/>
  <cp:lastModifiedBy>Stan Gronthos</cp:lastModifiedBy>
  <cp:revision>4</cp:revision>
  <dcterms:created xsi:type="dcterms:W3CDTF">2024-12-11T23:59:00Z</dcterms:created>
  <dcterms:modified xsi:type="dcterms:W3CDTF">2025-12-19T07:14:00Z</dcterms:modified>
</cp:coreProperties>
</file>